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12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20"/>
          <w:tab w:val="left" w:pos="2712" w:leader="none"/>
        </w:tabs>
        <w:rPr>
          <w:lang w:val="en-CA" w:eastAsia="en-US"/>
        </w:rPr>
      </w:pPr>
      <w:r>
        <w:rPr>
          <w:lang w:val="en-CA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81200</wp:posOffset>
                </wp:positionH>
                <wp:positionV relativeFrom="paragraph">
                  <wp:posOffset>55245</wp:posOffset>
                </wp:positionV>
                <wp:extent cx="3028950" cy="3213735"/>
                <wp:effectExtent l="5080" t="5715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29040" cy="3213720"/>
                          <a:chOff x="0" y="0"/>
                          <a:chExt cx="3029040" cy="3213720"/>
                        </a:xfrm>
                      </wpg:grpSpPr>
                      <wps:wsp>
                        <wps:cNvSpPr txBox="1"/>
                        <wps:spPr>
                          <a:xfrm>
                            <a:off x="0" y="9360"/>
                            <a:ext cx="1371600" cy="621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Times New Roman" w:hAnsi="Times New Roman" w:eastAsia="SimSun;宋体" w:cs="Times New Roman"/>
                                  <w:color w:val="000000"/>
                                  <w:lang w:val="en-GB" w:bidi="ar-SA"/>
                                </w:rPr>
                                <w:t>Arabidopsis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GB" w:bidi="ar-SA"/>
                                </w:rPr>
                                <w:t xml:space="preserve"> proteins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GB" w:bidi="ar-SA"/>
                                </w:rPr>
                                <w:t>from SWISSPROT (1,035 sequences)</w:t>
                              </w:r>
                            </w:p>
                          </w:txbxContent>
                        </wps:txbx>
                        <wps:bodyPr wrap="square" lIns="34920" rIns="34920" tIns="18360" bIns="183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57440" y="0"/>
                            <a:ext cx="1371600" cy="622800"/>
                          </a:xfrm>
                          <a:prstGeom prst="roundRect">
                            <a:avLst>
                              <a:gd name="adj" fmla="val 157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Times New Roman" w:hAnsi="Times New Roman" w:eastAsia="SimSun;宋体" w:cs="Times New Roman"/>
                                  <w:color w:val="000000"/>
                                  <w:lang w:val="en-GB" w:bidi="ar-SA"/>
                                </w:rPr>
                                <w:t>Arabidopsis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GB" w:bidi="ar-SA"/>
                                </w:rPr>
                                <w:t xml:space="preserve"> ESTs from dbES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GB" w:bidi="ar-SA"/>
                                </w:rPr>
                                <w:t>(420,789 sequences)</w:t>
                              </w:r>
                            </w:p>
                          </w:txbxContent>
                        </wps:txbx>
                        <wps:bodyPr lIns="34920" rIns="34920" tIns="18360" bIns="183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8120" y="737280"/>
                            <a:ext cx="9000" cy="539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447920" y="252720"/>
                            <a:ext cx="123840" cy="119880"/>
                          </a:xfrm>
                        </wpg:grpSpPr>
                        <wps:wsp>
                          <wps:cNvSpPr/>
                          <wps:spPr>
                            <a:xfrm>
                              <a:off x="0" y="60480"/>
                              <a:ext cx="12384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560" y="0"/>
                              <a:ext cx="1440" cy="1198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838080" y="836280"/>
                            <a:ext cx="612720" cy="241200"/>
                          </a:xfrm>
                          <a:prstGeom prst="roundRect">
                            <a:avLst>
                              <a:gd name="adj" fmla="val 398"/>
                            </a:avLst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GB" w:bidi="ar-SA"/>
                                </w:rPr>
                                <w:t>BLASTX</w:t>
                              </w:r>
                            </w:p>
                          </w:txbxContent>
                        </wps:txbx>
                        <wps:bodyPr lIns="34920" rIns="34920" tIns="18360" bIns="183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920" y="2128680"/>
                            <a:ext cx="1632600" cy="536400"/>
                          </a:xfrm>
                          <a:prstGeom prst="roundRect">
                            <a:avLst>
                              <a:gd name="adj" fmla="val 222"/>
                            </a:avLst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GB" w:bidi="ar-SA"/>
                                </w:rPr>
                                <w:t>Translate ES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GB" w:bidi="ar-SA"/>
                                </w:rPr>
                                <w:t>Remove redundancy</w:t>
                              </w:r>
                            </w:p>
                          </w:txbxContent>
                        </wps:txbx>
                        <wps:bodyPr lIns="34920" rIns="34920" tIns="18360" bIns="183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33520" y="2728440"/>
                            <a:ext cx="1943280" cy="485280"/>
                          </a:xfrm>
                          <a:prstGeom prst="roundRect">
                            <a:avLst>
                              <a:gd name="adj" fmla="val 157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Times New Roman" w:hAnsi="Times New Roman" w:eastAsia="SimSun;宋体" w:cs="Times New Roman"/>
                                  <w:color w:val="000000"/>
                                  <w:lang w:val="fr-FR" w:bidi="ar-SA"/>
                                </w:rPr>
                                <w:t>Arabidopsis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fr-FR" w:bidi="ar-SA"/>
                                </w:rPr>
                                <w:t xml:space="preserve"> datase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fr-FR" w:bidi="ar-SA"/>
                                </w:rPr>
                                <w:t>(386 ESTs)</w:t>
                              </w:r>
                            </w:p>
                          </w:txbxContent>
                        </wps:txbx>
                        <wps:bodyPr lIns="34920" rIns="34920" tIns="18360" bIns="183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92520" y="1506960"/>
                            <a:ext cx="713880" cy="142200"/>
                          </a:xfrm>
                          <a:prstGeom prst="roundRect">
                            <a:avLst>
                              <a:gd name="adj" fmla="val 435"/>
                            </a:avLst>
                          </a:prstGeom>
                          <a:noFill/>
                          <a:ln w="9360">
                            <a:solidFill>
                              <a:srgbClr val="bbe0e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8080" y="1724040"/>
                            <a:ext cx="1310760" cy="252000"/>
                          </a:xfrm>
                          <a:prstGeom prst="roundRect">
                            <a:avLst>
                              <a:gd name="adj" fmla="val 236"/>
                            </a:avLst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GB" w:bidi="ar-SA"/>
                                </w:rPr>
                                <w:t>&gt;90% of total length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GB" w:bidi="ar-SA"/>
                                </w:rPr>
                                <w:t>Identity &gt;90%</w:t>
                              </w:r>
                            </w:p>
                          </w:txbxContent>
                        </wps:txbx>
                        <wps:bodyPr lIns="34920" rIns="34920" tIns="18360" bIns="183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4920" y="1228680"/>
                            <a:ext cx="609480" cy="297360"/>
                          </a:xfrm>
                          <a:prstGeom prst="roundRect">
                            <a:avLst>
                              <a:gd name="adj" fmla="val 491"/>
                            </a:avLst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GB" w:eastAsia="zh-CN" w:bidi="ar-SA"/>
                                </w:rPr>
                                <w:t>P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GB" w:bidi="ar-SA"/>
                                </w:rPr>
                                <w:t>rotein</w:t>
                              </w:r>
                            </w:p>
                          </w:txbxContent>
                        </wps:txbx>
                        <wps:bodyPr lIns="34920" rIns="34920" tIns="18360" bIns="183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0440" y="1426680"/>
                            <a:ext cx="685800" cy="247680"/>
                          </a:xfrm>
                          <a:prstGeom prst="roundRect">
                            <a:avLst>
                              <a:gd name="adj" fmla="val 491"/>
                            </a:avLst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SimSun;宋体" w:cs="Times New Roman"/>
                                  <w:color w:val="000000"/>
                                  <w:lang w:val="en-GB" w:bidi="ar-SA"/>
                                </w:rPr>
                                <w:t>EST-ORF</w:t>
                              </w:r>
                            </w:p>
                          </w:txbxContent>
                        </wps:txbx>
                        <wps:bodyPr lIns="34920" rIns="34920" tIns="18360" bIns="183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61840" y="1228680"/>
                            <a:ext cx="1386360" cy="396360"/>
                          </a:xfrm>
                          <a:prstGeom prst="roundRect">
                            <a:avLst>
                              <a:gd name="adj" fmla="val 454"/>
                            </a:avLst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GB" w:bidi="ar-SA"/>
                                </w:rPr>
                                <w:t>…AGTHTKLPQEC…</w:t>
                              </w:r>
                            </w:p>
                          </w:txbxContent>
                        </wps:txbx>
                        <wps:bodyPr lIns="34920" rIns="34920" tIns="18360" bIns="183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57160" y="1426680"/>
                            <a:ext cx="1341720" cy="297360"/>
                          </a:xfrm>
                          <a:prstGeom prst="roundRect">
                            <a:avLst>
                              <a:gd name="adj" fmla="val 454"/>
                            </a:avLst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0000"/>
                                  <w:lang w:val="en-GB" w:bidi="ar-SA"/>
                                </w:rPr>
                                <w:t>…AGTHSKLPQAC…</w:t>
                              </w:r>
                            </w:p>
                          </w:txbxContent>
                        </wps:txbx>
                        <wps:bodyPr lIns="34920" rIns="34920" tIns="18360" bIns="1836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3480" y="1677600"/>
                            <a:ext cx="957600" cy="102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58" h="402">
                                <a:moveTo>
                                  <a:pt x="0" y="0"/>
                                </a:moveTo>
                                <a:cubicBezTo>
                                  <a:pt x="0" y="100"/>
                                  <a:pt x="194" y="201"/>
                                  <a:pt x="388" y="201"/>
                                </a:cubicBezTo>
                                <a:lnTo>
                                  <a:pt x="2008" y="201"/>
                                </a:lnTo>
                                <a:cubicBezTo>
                                  <a:pt x="2202" y="201"/>
                                  <a:pt x="2396" y="302"/>
                                  <a:pt x="2396" y="401"/>
                                </a:cubicBezTo>
                                <a:cubicBezTo>
                                  <a:pt x="2396" y="302"/>
                                  <a:pt x="2591" y="201"/>
                                  <a:pt x="2785" y="201"/>
                                </a:cubicBezTo>
                                <a:lnTo>
                                  <a:pt x="4269" y="201"/>
                                </a:lnTo>
                                <a:cubicBezTo>
                                  <a:pt x="4463" y="201"/>
                                  <a:pt x="4657" y="100"/>
                                  <a:pt x="4657" y="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8920" y="2126160"/>
                            <a:ext cx="720" cy="431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6pt;margin-top:4.35pt;width:238.5pt;height:253.05pt" coordorigin="3120,87" coordsize="4770,506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3120;top:101;width:2159;height:97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Times New Roman" w:hAnsi="Times New Roman" w:eastAsia="SimSun;宋体" w:cs="Times New Roman"/>
                            <w:color w:val="000000"/>
                            <w:lang w:val="en-GB" w:bidi="ar-SA"/>
                          </w:rPr>
                          <w:t>Arabidopsis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GB" w:bidi="ar-SA"/>
                          </w:rPr>
                          <w:t xml:space="preserve"> proteins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GB" w:bidi="ar-SA"/>
                          </w:rPr>
                          <w:t>from SWISSPROT (1,035 sequences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roundrect id="shape_0" stroked="t" o:allowincell="f" style="position:absolute;left:5730;top:87;width:2159;height:980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Times New Roman" w:hAnsi="Times New Roman" w:eastAsia="SimSun;宋体" w:cs="Times New Roman"/>
                            <w:color w:val="000000"/>
                            <w:lang w:val="en-GB" w:bidi="ar-SA"/>
                          </w:rPr>
                          <w:t>Arabidopsis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GB" w:bidi="ar-SA"/>
                          </w:rPr>
                          <w:t xml:space="preserve"> ESTs from dbES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GB" w:bidi="ar-SA"/>
                          </w:rPr>
                          <w:t>(420,789 sequences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roundrect>
                <v:line id="shape_0" from="5511,1248" to="5524,209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5400;top:485;width:194;height:188">
                  <v:line id="shape_0" from="5400,580" to="5594,58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497,485" to="5498,67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roundrect id="shape_0" stroked="f" o:allowincell="f" style="position:absolute;left:4440;top:1404;width:964;height:379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GB" w:bidi="ar-SA"/>
                          </w:rPr>
                          <w:t>BLAST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roundrect>
                <v:roundrect id="shape_0" stroked="f" o:allowincell="f" style="position:absolute;left:3189;top:3439;width:2570;height:844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GB" w:bidi="ar-SA"/>
                          </w:rPr>
                          <w:t>Translate ES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GB" w:bidi="ar-SA"/>
                          </w:rPr>
                          <w:t>Remove redundanc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roundrect>
                <v:roundrect id="shape_0" stroked="t" o:allowincell="f" style="position:absolute;left:3960;top:4383;width:3059;height:763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Times New Roman" w:hAnsi="Times New Roman" w:eastAsia="SimSun;宋体" w:cs="Times New Roman"/>
                            <w:color w:val="000000"/>
                            <w:lang w:val="fr-FR" w:bidi="ar-SA"/>
                          </w:rPr>
                          <w:t>Arabidopsis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fr-FR" w:bidi="ar-SA"/>
                          </w:rPr>
                          <w:t xml:space="preserve"> datase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fr-FR" w:bidi="ar-SA"/>
                          </w:rPr>
                          <w:t>(386 ESTs)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roundrect>
                <v:roundrect id="shape_0" stroked="t" o:allowincell="f" style="position:absolute;left:4683;top:2460;width:1123;height:223;mso-wrap-style:none;v-text-anchor:middle">
                  <v:fill o:detectmouseclick="t" on="false"/>
                  <v:stroke color="#bbe0e3" weight="9360" joinstyle="miter" endcap="flat"/>
                  <w10:wrap type="none"/>
                </v:roundrect>
                <v:roundrect id="shape_0" stroked="f" o:allowincell="f" style="position:absolute;left:4440;top:2802;width:2063;height:396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GB" w:bidi="ar-SA"/>
                          </w:rPr>
                          <w:t>&gt;90% of total length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GB" w:bidi="ar-SA"/>
                          </w:rPr>
                          <w:t>Identity &gt;9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roundrect>
                <v:roundrect id="shape_0" stroked="f" o:allowincell="f" style="position:absolute;left:3600;top:2022;width:959;height:467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GB" w:eastAsia="zh-CN" w:bidi="ar-SA"/>
                          </w:rPr>
                          <w:t>P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GB" w:bidi="ar-SA"/>
                          </w:rPr>
                          <w:t>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roundrect>
                <v:roundrect id="shape_0" stroked="f" o:allowincell="f" style="position:absolute;left:3420;top:2333;width:1079;height:389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SimSun;宋体" w:cs="Times New Roman"/>
                            <w:color w:val="000000"/>
                            <w:lang w:val="en-GB" w:bidi="ar-SA"/>
                          </w:rPr>
                          <w:t>EST-OR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roundrect>
                <v:roundrect id="shape_0" stroked="f" o:allowincell="f" style="position:absolute;left:4477;top:2022;width:2182;height:623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GB" w:bidi="ar-SA"/>
                          </w:rPr>
                          <w:t>…AGTHTKLPQEC…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roundrect>
                <v:roundrect id="shape_0" stroked="f" o:allowincell="f" style="position:absolute;left:4470;top:2333;width:2112;height:467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0000"/>
                            <w:lang w:val="en-GB" w:bidi="ar-SA"/>
                          </w:rPr>
                          <w:t>…AGTHSKLPQAC…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roundrect>
                <v:shape id="shape_0" coordsize="4658,402" path="m0,0c0,100,194,201,388,201l2008,201c2202,201,2396,302,2396,401c2396,302,2591,201,2785,201l4269,201c4463,201,4657,100,4657,0e" stroked="t" o:allowincell="f" style="position:absolute;left:4732;top:2729;width:1507;height:16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5528,3435" to="5528,4114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2712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20"/>
          <w:tab w:val="left" w:pos="2712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20"/>
          <w:tab w:val="left" w:pos="2712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20"/>
          <w:tab w:val="left" w:pos="2712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20"/>
          <w:tab w:val="left" w:pos="2712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20"/>
          <w:tab w:val="left" w:pos="2712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20"/>
          <w:tab w:val="left" w:pos="2712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20"/>
          <w:tab w:val="left" w:pos="2712" w:leader="none"/>
        </w:tabs>
        <w:rPr>
          <w:lang w:val="en-CA"/>
        </w:rPr>
      </w:pPr>
      <w:r>
        <w:rPr>
          <w:lang w:val="en-CA"/>
        </w:rPr>
      </w:r>
    </w:p>
    <w:p>
      <w:pPr>
        <w:pStyle w:val="Normal"/>
        <w:tabs>
          <w:tab w:val="clear" w:pos="720"/>
          <w:tab w:val="left" w:pos="2712" w:leader="none"/>
        </w:tabs>
        <w:rPr>
          <w:lang w:val="en-CA" w:eastAsia="zh-CN"/>
        </w:rPr>
      </w:pPr>
      <w:r>
        <w:rPr>
          <w:lang w:val="en-CA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71600</wp:posOffset>
                </wp:positionH>
                <wp:positionV relativeFrom="paragraph">
                  <wp:posOffset>10160</wp:posOffset>
                </wp:positionV>
                <wp:extent cx="2612390" cy="395605"/>
                <wp:effectExtent l="0" t="1270" r="63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2520" cy="395640"/>
                        </a:xfrm>
                        <a:prstGeom prst="roundRect">
                          <a:avLst>
                            <a:gd name="adj" fmla="val 157"/>
                          </a:avLst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f" o:allowincell="f" style="position:absolute;margin-left:108pt;margin-top:0.8pt;width:205.65pt;height:31.1pt;mso-wrap-style:none;v-text-anchor:middle">
                <v:fill o:detectmouseclick="t" on="false"/>
                <v:stroke color="#3465a4" joinstyle="round" endcap="flat"/>
                <w10:wrap type="none"/>
              </v:roundrect>
            </w:pict>
          </mc:Fallback>
        </mc:AlternateContent>
      </w:r>
    </w:p>
    <w:p>
      <w:pPr>
        <w:pStyle w:val="Normal"/>
        <w:tabs>
          <w:tab w:val="clear" w:pos="720"/>
          <w:tab w:val="left" w:pos="2712" w:leader="none"/>
        </w:tabs>
        <w:rPr>
          <w:lang w:val="en-CA" w:eastAsia="zh-CN"/>
        </w:rPr>
      </w:pPr>
      <w:r>
        <w:rPr>
          <w:lang w:val="en-CA" w:eastAsia="zh-CN"/>
        </w:rPr>
      </w:r>
    </w:p>
    <w:p>
      <w:pPr>
        <w:pStyle w:val="Normal"/>
        <w:tabs>
          <w:tab w:val="clear" w:pos="720"/>
          <w:tab w:val="left" w:pos="2712" w:leader="none"/>
        </w:tabs>
        <w:rPr>
          <w:lang w:val="en-CA" w:eastAsia="zh-CN"/>
        </w:rPr>
      </w:pPr>
      <w:r>
        <w:rPr>
          <w:lang w:val="en-CA" w:eastAsia="zh-CN"/>
        </w:rPr>
      </w:r>
    </w:p>
    <w:p>
      <w:pPr>
        <w:pStyle w:val="Normal"/>
        <w:rPr>
          <w:b/>
          <w:b/>
          <w:szCs w:val="24"/>
          <w:lang w:val="en-US" w:eastAsia="zh-CN"/>
        </w:rPr>
      </w:pPr>
      <w:r>
        <w:rPr>
          <w:b/>
          <w:szCs w:val="24"/>
          <w:lang w:val="en-US" w:eastAsia="zh-CN"/>
        </w:rPr>
      </w:r>
    </w:p>
    <w:p>
      <w:pPr>
        <w:pStyle w:val="Normal"/>
        <w:rPr>
          <w:szCs w:val="24"/>
          <w:lang w:val="en-US"/>
        </w:rPr>
      </w:pPr>
      <w:r>
        <w:rPr>
          <w:b/>
          <w:szCs w:val="24"/>
          <w:lang w:val="en-US"/>
        </w:rPr>
        <w:t>Additional file 4</w:t>
      </w:r>
      <w:r>
        <w:rPr>
          <w:szCs w:val="24"/>
          <w:lang w:val="en-US"/>
        </w:rPr>
        <w:t xml:space="preserve">. Selection of </w:t>
      </w:r>
      <w:r>
        <w:rPr>
          <w:i/>
          <w:szCs w:val="24"/>
          <w:lang w:val="en-US"/>
        </w:rPr>
        <w:t>Arabidopsis</w:t>
      </w:r>
      <w:r>
        <w:rPr>
          <w:szCs w:val="24"/>
          <w:lang w:val="en-US"/>
        </w:rPr>
        <w:t xml:space="preserve"> ESTs</w:t>
      </w:r>
      <w:r>
        <w:rPr>
          <w:szCs w:val="24"/>
          <w:lang w:val="en-US" w:eastAsia="zh-CN"/>
        </w:rPr>
        <w:t xml:space="preserve"> corresponding to proteins of known localization</w:t>
      </w:r>
      <w:r>
        <w:rPr>
          <w:szCs w:val="24"/>
          <w:lang w:val="en-US"/>
        </w:rPr>
        <w:t>. If the aligned region of an EST is longer than 90% of its total length, and the amino acid identity between the protein and the translated EST is over 90%, the EST-protein pair is</w:t>
      </w:r>
      <w:r>
        <w:rPr>
          <w:szCs w:val="24"/>
          <w:lang w:val="en-US" w:eastAsia="zh-CN"/>
        </w:rPr>
        <w:t xml:space="preserve"> regarded as</w:t>
      </w:r>
      <w:r>
        <w:rPr>
          <w:szCs w:val="24"/>
          <w:lang w:val="en-US" w:eastAsia="zh-CN"/>
        </w:rPr>
        <w:t xml:space="preserve"> derived</w:t>
      </w:r>
      <w:r>
        <w:rPr>
          <w:szCs w:val="24"/>
          <w:lang w:val="en-US"/>
        </w:rPr>
        <w:t xml:space="preserve"> from the same gene. The thus selected ESTs were translated into amino acid sequences in the frame indicated by BLASTX alignment.</w:t>
      </w:r>
      <w:r>
        <w:rPr>
          <w:szCs w:val="24"/>
          <w:lang w:val="en-US" w:eastAsia="zh-CN"/>
        </w:rPr>
        <w:t xml:space="preserve"> </w:t>
      </w:r>
      <w:r>
        <w:rPr>
          <w:szCs w:val="24"/>
          <w:lang w:val="en-US"/>
        </w:rPr>
        <w:t xml:space="preserve">Sequence redundancy was reduced by CD-hit so that no pair of sequences shares more than 60% similarity. The final dataset is composed of ESTs instead of translated amino acid sequences. </w: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4"/>
      <w:szCs w:val="20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5T23:19:00Z</dcterms:created>
  <dc:creator>B. Franz Lang</dc:creator>
  <dc:description/>
  <cp:keywords/>
  <dc:language>en-US</dc:language>
  <cp:lastModifiedBy>B. Franz Lang</cp:lastModifiedBy>
  <dcterms:modified xsi:type="dcterms:W3CDTF">2010-09-16T16:13:00Z</dcterms:modified>
  <cp:revision>6</cp:revision>
  <dc:subject/>
  <dc:title/>
</cp:coreProperties>
</file>